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Multimedia Appendix 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>
        <w:rPr>
          <w:rFonts w:hint="eastAsia" w:ascii="Times New Roman" w:hAnsi="Times New Roman" w:cs="Times New Roman"/>
          <w:sz w:val="21"/>
          <w:szCs w:val="21"/>
        </w:rPr>
        <w:t>Univariate</w:t>
      </w:r>
      <w:r>
        <w:rPr>
          <w:rFonts w:ascii="Times New Roman" w:hAnsi="Times New Roman" w:cs="Times New Roman"/>
          <w:sz w:val="21"/>
          <w:szCs w:val="21"/>
        </w:rPr>
        <w:t xml:space="preserve"> Cox proportional hazard model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eastAsia" w:ascii="Times New Roman" w:hAnsi="Times New Roman" w:cs="Times New Roman"/>
          <w:sz w:val="21"/>
          <w:szCs w:val="21"/>
        </w:rPr>
        <w:t>isease-specific survival</w:t>
      </w:r>
      <w:r>
        <w:rPr>
          <w:rFonts w:ascii="Times New Roman" w:hAnsi="Times New Roman" w:cs="Times New Roman"/>
          <w:sz w:val="21"/>
          <w:szCs w:val="21"/>
        </w:rPr>
        <w:t xml:space="preserve"> and overall survival in </w:t>
      </w:r>
      <w:r>
        <w:rPr>
          <w:rFonts w:hint="eastAsia" w:ascii="Times New Roman" w:hAnsi="Times New Roman" w:cs="Times New Roman"/>
          <w:sz w:val="21"/>
          <w:szCs w:val="21"/>
        </w:rPr>
        <w:t>all</w:t>
      </w:r>
      <w:r>
        <w:rPr>
          <w:rFonts w:ascii="Times New Roman" w:hAnsi="Times New Roman" w:cs="Times New Roman"/>
          <w:sz w:val="21"/>
          <w:szCs w:val="21"/>
        </w:rPr>
        <w:t xml:space="preserve"> patients.  </w:t>
      </w:r>
    </w:p>
    <w:tbl>
      <w:tblPr>
        <w:tblStyle w:val="4"/>
        <w:tblpPr w:leftFromText="180" w:rightFromText="180" w:vertAnchor="text" w:horzAnchor="page" w:tblpX="1686" w:tblpY="170"/>
        <w:tblOverlap w:val="never"/>
        <w:tblW w:w="10698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2688"/>
        <w:gridCol w:w="1007"/>
        <w:gridCol w:w="538"/>
        <w:gridCol w:w="2688"/>
        <w:gridCol w:w="85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vMerge w:val="restart"/>
            <w:tcBorders>
              <w:top w:val="single" w:color="auto" w:sz="12" w:space="0"/>
              <w:bottom w:val="single" w:color="008000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367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53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95% CI)</w:t>
            </w:r>
          </w:p>
        </w:tc>
        <w:tc>
          <w:tcPr>
            <w:tcW w:w="10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3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FF0000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exact"/>
        </w:trPr>
        <w:tc>
          <w:tcPr>
            <w:tcW w:w="2906" w:type="dxa"/>
            <w:tcBorders>
              <w:top w:val="single" w:color="auto" w:sz="12" w:space="0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18"/>
                <w:szCs w:val="18"/>
              </w:rPr>
              <w:t>Age (years)</w:t>
            </w:r>
          </w:p>
        </w:tc>
        <w:tc>
          <w:tcPr>
            <w:tcW w:w="2672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01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5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&lt;65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56 (1.739-2.926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21 (3.179-4.8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White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Black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08 (0.426-1.175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18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7 (0.468-0.97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.03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i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Cs/>
                <w:sz w:val="18"/>
                <w:szCs w:val="18"/>
              </w:rPr>
              <w:t>Other</w:t>
            </w:r>
            <w:r>
              <w:rPr>
                <w:rFonts w:hint="eastAsia" w:ascii="Times New Roman" w:hAnsi="Times New Roman" w:cs="Times New Roman"/>
                <w:b w:val="0"/>
                <w:bCs/>
                <w:i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47 (0.799-1.645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457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9 (0.704-1.2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60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18"/>
                <w:szCs w:val="18"/>
              </w:rPr>
              <w:t>Marital status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Cs/>
                <w:sz w:val="18"/>
                <w:szCs w:val="18"/>
              </w:rPr>
              <w:t>Married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Cs/>
                <w:sz w:val="18"/>
                <w:szCs w:val="18"/>
              </w:rPr>
              <w:t>Not married</w:t>
            </w:r>
            <w:r>
              <w:rPr>
                <w:rFonts w:hint="eastAsia" w:ascii="Times New Roman" w:hAnsi="Times New Roman" w:cs="Times New Roman"/>
                <w:b w:val="0"/>
                <w:bCs w:val="0"/>
                <w:i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84 (1.325-2.141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36 (1.544-2.18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18"/>
                <w:szCs w:val="18"/>
              </w:rPr>
              <w:t>Laterality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Unilateral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Bilateral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58 (0.452-2.029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910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65 (0.421-1.3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38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Year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diagnosis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1983-1990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1991-1998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0 (0.616-1.375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685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45 (0.625-1.14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27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1999-2006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03 (0.272-0.597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3 (0.354-0.6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2007-2015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0 (0.177-0.410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1 (0.272-0.5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rimary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xillary tail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entral portion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553 (0.843-14.970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084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81 (0.904-5.76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8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nner quadrant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56 (0.351-6.893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56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3 (0.395-2.75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9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Lower-inner quadrant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6 (0.203-4.987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994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5 (0.397-2.9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88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Lower-outer quadrant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4 (0.198-4.875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.984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67 (0.312-2.40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7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Nipple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218 (0.956-28.492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.056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.252 (0.992-10.6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05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verlapping lesion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04 (0.412-7.047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.462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10 (0.614-3.7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3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Upper-outer quadrant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.440 (0.599-9.943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.213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08 (0.824-4.89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12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53 (0.556-9.129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.255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521 (0.626-3.7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35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Histologic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DLBCL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g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MALT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h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8 (0.099-0.285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19 (0.316-0.55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CLL/SLL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i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1 (0.064-0.462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2 (0.413-0.9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.02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FL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j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6 (0.293-0.618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32 (0.492-0.8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ALCL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k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0 (0.052-0.846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28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18 (0.131-0.76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.01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Other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l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22 (0.732-2.040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.444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74 (1.005-2.16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.04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6 (0.464-0.986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.042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02 (0.609-1.05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11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Ann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Arbor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I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II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31 (1.497-2.491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95 (1.142-1.70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 xml:space="preserve">Surgery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pproach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No surgery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BCS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m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86 (0.486-0.967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.032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40 (0.670-1.05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13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Mastectomy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35 (1.396-4.250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.002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866 (1.192-2.9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.00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46 (1.941-3.339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92 (1.624-2.44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 xml:space="preserve">Radiation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tatus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65 (0.481-0.919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.014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22 (0.579-0.9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.00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 xml:space="preserve">Chemotherapy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tatus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2906" w:type="dxa"/>
            <w:tcBorders>
              <w:top w:val="nil"/>
              <w:bottom w:val="single" w:color="auto" w:sz="1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-SA"/>
              </w:rPr>
            </w:pPr>
            <w:bookmarkStart w:id="0" w:name="_Hlk5362320"/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2672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27 (1.046-1.683)</w:t>
            </w:r>
          </w:p>
        </w:tc>
        <w:tc>
          <w:tcPr>
            <w:tcW w:w="1001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.020</w:t>
            </w:r>
          </w:p>
        </w:tc>
        <w:tc>
          <w:tcPr>
            <w:tcW w:w="535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72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14 (0.771-1.083)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.300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/>
          <w:sz w:val="18"/>
          <w:szCs w:val="18"/>
          <w:lang w:val="en-US" w:eastAsia="zh-CN"/>
        </w:rPr>
      </w:pP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a</w:t>
      </w:r>
      <w:r>
        <w:rPr>
          <w:rFonts w:ascii="Times New Roman" w:hAnsi="Times New Roman"/>
          <w:bCs/>
          <w:sz w:val="21"/>
          <w:szCs w:val="21"/>
        </w:rPr>
        <w:t xml:space="preserve">DSS: </w:t>
      </w:r>
      <w:r>
        <w:rPr>
          <w:rFonts w:ascii="Times New Roman" w:hAnsi="Times New Roman"/>
          <w:sz w:val="21"/>
          <w:szCs w:val="21"/>
        </w:rPr>
        <w:t>disease-specific survival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b</w:t>
      </w:r>
      <w:r>
        <w:rPr>
          <w:rFonts w:ascii="Times New Roman" w:hAnsi="Times New Roman"/>
          <w:bCs/>
          <w:sz w:val="21"/>
          <w:szCs w:val="21"/>
        </w:rPr>
        <w:t xml:space="preserve">OS: </w:t>
      </w:r>
      <w:r>
        <w:rPr>
          <w:rFonts w:ascii="Times New Roman" w:hAnsi="Times New Roman"/>
          <w:sz w:val="21"/>
          <w:szCs w:val="21"/>
        </w:rPr>
        <w:t>overall survival.</w:t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c</w:t>
      </w:r>
      <w:r>
        <w:rPr>
          <w:rFonts w:ascii="Times New Roman" w:hAnsi="Times New Roman"/>
          <w:bCs/>
          <w:sz w:val="21"/>
          <w:szCs w:val="21"/>
        </w:rPr>
        <w:t xml:space="preserve">HR: </w:t>
      </w:r>
      <w:r>
        <w:rPr>
          <w:rFonts w:ascii="Times New Roman" w:hAnsi="Times New Roman"/>
          <w:sz w:val="21"/>
          <w:szCs w:val="21"/>
        </w:rPr>
        <w:t>hazard ratio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d</w:t>
      </w:r>
      <w:r>
        <w:rPr>
          <w:rFonts w:ascii="Times New Roman" w:hAnsi="Times New Roman"/>
          <w:bCs/>
          <w:sz w:val="21"/>
          <w:szCs w:val="21"/>
        </w:rPr>
        <w:t>Other includes American Indian/Alaskan native, Asian/Paciﬁc Islander, and unknown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e</w:t>
      </w:r>
      <w:r>
        <w:rPr>
          <w:rFonts w:ascii="Times New Roman" w:hAnsi="Times New Roman"/>
          <w:bCs/>
          <w:sz w:val="21"/>
          <w:szCs w:val="21"/>
        </w:rPr>
        <w:t>Not married includes divorced, separated, single (never married), unmarried or domestic partner, and widowed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f</w:t>
      </w:r>
      <w:r>
        <w:rPr>
          <w:rFonts w:ascii="Times New Roman" w:hAnsi="Times New Roman"/>
          <w:bCs/>
          <w:sz w:val="21"/>
          <w:szCs w:val="21"/>
        </w:rPr>
        <w:t>NA: not available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g</w:t>
      </w:r>
      <w:r>
        <w:rPr>
          <w:rFonts w:ascii="Times New Roman" w:hAnsi="Times New Roman"/>
          <w:bCs/>
          <w:sz w:val="21"/>
          <w:szCs w:val="21"/>
        </w:rPr>
        <w:t>DLBCL: diffuse large B-cell lymphoma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h</w:t>
      </w:r>
      <w:r>
        <w:rPr>
          <w:rFonts w:ascii="Times New Roman" w:hAnsi="Times New Roman"/>
          <w:bCs/>
          <w:sz w:val="21"/>
          <w:szCs w:val="21"/>
        </w:rPr>
        <w:t>MALT: mucosa-</w:t>
      </w:r>
      <w:r>
        <w:rPr>
          <w:rFonts w:ascii="Times New Roman" w:hAnsi="Times New Roman"/>
          <w:sz w:val="21"/>
          <w:szCs w:val="21"/>
        </w:rPr>
        <w:t>associated</w:t>
      </w:r>
      <w:r>
        <w:rPr>
          <w:rFonts w:ascii="Times New Roman" w:hAnsi="Times New Roman"/>
          <w:bCs/>
          <w:sz w:val="21"/>
          <w:szCs w:val="21"/>
        </w:rPr>
        <w:t xml:space="preserve"> lymphoid tissue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i</w:t>
      </w:r>
      <w:r>
        <w:rPr>
          <w:rFonts w:ascii="Times New Roman" w:hAnsi="Times New Roman"/>
          <w:bCs/>
          <w:sz w:val="21"/>
          <w:szCs w:val="21"/>
        </w:rPr>
        <w:t>CLL/SLL: chronic lymphocytic leukemia/small lymphocytic lymphoma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j</w:t>
      </w:r>
      <w:r>
        <w:rPr>
          <w:rFonts w:ascii="Times New Roman" w:hAnsi="Times New Roman"/>
          <w:bCs/>
          <w:sz w:val="21"/>
          <w:szCs w:val="21"/>
        </w:rPr>
        <w:t>FL: follicular lymphoma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k</w:t>
      </w:r>
      <w:r>
        <w:rPr>
          <w:rFonts w:ascii="Times New Roman" w:hAnsi="Times New Roman"/>
          <w:bCs/>
          <w:sz w:val="21"/>
          <w:szCs w:val="21"/>
        </w:rPr>
        <w:t>ALCL: anaplastic large cell lymphoma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l</w:t>
      </w:r>
      <w:r>
        <w:rPr>
          <w:rFonts w:ascii="Times New Roman" w:hAnsi="Times New Roman"/>
          <w:bCs/>
          <w:sz w:val="21"/>
          <w:szCs w:val="21"/>
        </w:rPr>
        <w:t>Other includes anaplastic large cell lymphoma; angioimmunoblastic T-cell lymphoma; Burkitt lymphoma; Extranodal NK-/T-cell lymphoma, nasal type; Mantle cell lymphoma; Peripheral T-cell lymphoma; Precursor B-lymphoblastic lymphoma; Subcutaneous panniculitis-like T-cell lymphoma; T lymphoblastic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/>
          <w:bCs/>
          <w:sz w:val="21"/>
          <w:szCs w:val="21"/>
        </w:rPr>
        <w:t>leukemia/lymphoma.</w:t>
      </w:r>
    </w:p>
    <w:p>
      <w:pPr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  <w:vertAlign w:val="superscript"/>
        </w:rPr>
        <w:t>m</w:t>
      </w:r>
      <w:r>
        <w:rPr>
          <w:rFonts w:ascii="Times New Roman" w:hAnsi="Times New Roman"/>
          <w:bCs/>
          <w:sz w:val="21"/>
          <w:szCs w:val="21"/>
        </w:rPr>
        <w:t>BCS: breast-conserving surgery.</w:t>
      </w:r>
    </w:p>
    <w:p>
      <w:pPr>
        <w:spacing w:line="240" w:lineRule="auto"/>
        <w:rPr>
          <w:rFonts w:ascii="Times New Roman" w:hAnsi="Times New Roman"/>
          <w:bCs/>
          <w:i/>
          <w:iCs/>
          <w:sz w:val="21"/>
          <w:szCs w:val="21"/>
        </w:rPr>
      </w:pPr>
      <w:r>
        <w:rPr>
          <w:rFonts w:ascii="Times New Roman" w:hAnsi="Times New Roman"/>
          <w:bCs/>
          <w:i/>
          <w:iCs/>
          <w:sz w:val="21"/>
          <w:szCs w:val="21"/>
        </w:rPr>
        <w:t>Bold type indicates statistical significance.</w:t>
      </w:r>
    </w:p>
    <w:p>
      <w:pPr>
        <w:rPr>
          <w:rFonts w:hint="default" w:ascii="Times New Roman" w:hAnsi="Times New Roman" w:cs="Times New Roman"/>
          <w:bCs/>
          <w:iCs/>
          <w:sz w:val="18"/>
          <w:szCs w:val="18"/>
        </w:rPr>
      </w:pPr>
    </w:p>
    <w:bookmarkEnd w:id="0"/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sectPr>
      <w:pgSz w:w="12983" w:h="1836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152DB5"/>
    <w:rsid w:val="00022278"/>
    <w:rsid w:val="00047D91"/>
    <w:rsid w:val="00061BBC"/>
    <w:rsid w:val="000C22A6"/>
    <w:rsid w:val="001210A1"/>
    <w:rsid w:val="00152DB5"/>
    <w:rsid w:val="001B39E0"/>
    <w:rsid w:val="001D0D59"/>
    <w:rsid w:val="0027128E"/>
    <w:rsid w:val="003216E4"/>
    <w:rsid w:val="00382C5E"/>
    <w:rsid w:val="005F0C6C"/>
    <w:rsid w:val="006352B1"/>
    <w:rsid w:val="0065473C"/>
    <w:rsid w:val="00770643"/>
    <w:rsid w:val="00845C6C"/>
    <w:rsid w:val="00852035"/>
    <w:rsid w:val="008B53A9"/>
    <w:rsid w:val="00A804A5"/>
    <w:rsid w:val="00AA44B4"/>
    <w:rsid w:val="00C22E90"/>
    <w:rsid w:val="00CB331F"/>
    <w:rsid w:val="00D478D4"/>
    <w:rsid w:val="00F71996"/>
    <w:rsid w:val="09F63DA2"/>
    <w:rsid w:val="0D562B0E"/>
    <w:rsid w:val="16B00D99"/>
    <w:rsid w:val="183A74C7"/>
    <w:rsid w:val="1E9F4B57"/>
    <w:rsid w:val="294B1487"/>
    <w:rsid w:val="354C4168"/>
    <w:rsid w:val="35FC1BEC"/>
    <w:rsid w:val="3DFF525A"/>
    <w:rsid w:val="464C27E1"/>
    <w:rsid w:val="51C604EA"/>
    <w:rsid w:val="546A7AD8"/>
    <w:rsid w:val="64B44EF2"/>
    <w:rsid w:val="6A4772A3"/>
    <w:rsid w:val="6C3A20C6"/>
    <w:rsid w:val="6D2358AC"/>
    <w:rsid w:val="70365852"/>
    <w:rsid w:val="71D3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4</Words>
  <Characters>1280</Characters>
  <Lines>10</Lines>
  <Paragraphs>3</Paragraphs>
  <TotalTime>3</TotalTime>
  <ScaleCrop>false</ScaleCrop>
  <LinksUpToDate>false</LinksUpToDate>
  <CharactersWithSpaces>15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13:46:00Z</dcterms:created>
  <dc:creator>黄 垲焱</dc:creator>
  <cp:lastModifiedBy>噢噢噢</cp:lastModifiedBy>
  <dcterms:modified xsi:type="dcterms:W3CDTF">2023-05-22T11:29:5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C32E2526E0D4FF591F6EC1A428E2B9B</vt:lpwstr>
  </property>
</Properties>
</file>